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6EAA2" w14:textId="41769D00" w:rsidR="00CF696A" w:rsidRDefault="00CF696A" w:rsidP="00CF696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ata extraction form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00"/>
        <w:gridCol w:w="3900"/>
      </w:tblGrid>
      <w:tr w:rsidR="00CF696A" w14:paraId="0DBDC284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1954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tem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C6224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5FE96390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07B6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uthor(s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AF13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66BD22E7" w14:textId="77777777" w:rsidTr="009A7042">
        <w:trPr>
          <w:trHeight w:val="454"/>
        </w:trPr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D684D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ar of publication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1569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58A4382E" w14:textId="77777777" w:rsidTr="009A7042">
        <w:trPr>
          <w:trHeight w:val="424"/>
        </w:trPr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D5E2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untry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EA09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1766EB9E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C2B0B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ims/purpose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C1D91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4B3C8452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B8C1" w14:textId="72C2423B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etting and context (if applicable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</w:t>
            </w:r>
            <w:proofErr w:type="spellEnd"/>
            <w:r w:rsidR="00E76AD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hospital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1BDD6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498F8E82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D25DD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ype of artificial intelligence (AI) System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7496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448F232B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B0059" w14:textId="014ACF64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rget groups / population (</w:t>
            </w:r>
            <w:proofErr w:type="spellStart"/>
            <w:r w:rsidR="00E76AD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</w:t>
            </w:r>
            <w:proofErr w:type="spellEnd"/>
            <w:r w:rsidR="00E76AD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nurses, doctors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9181E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336EB310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1498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mple size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3DB3D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66338D7E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8490D" w14:textId="3DA6100A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ciodemographic characteristic (</w:t>
            </w:r>
            <w:proofErr w:type="spellStart"/>
            <w:r w:rsidR="00E76AD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</w:t>
            </w:r>
            <w:proofErr w:type="spellEnd"/>
            <w:r w:rsidR="00E76AD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ge, sex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4233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4AC25E9E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1B59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ruitment strategies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19D9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7E57D4FB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4A380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udy type / publication type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1FA5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0566E863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8B6F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finition of participation, co-creation, AI, Clinical decision support (CDSS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BEAAE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5A212CCE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C2E7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neric term for the participatory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creativ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rocess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06D0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18A522C5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0D378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ticipating groups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 researchers, informaticians, physicians, clinical staff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D8D5F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6C35AFB6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AE52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derlying theories, frameworks, models, theoretical concepts, etc.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2F97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44F84C22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BC9F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derlying methodologies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01FF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7C7544C0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8C8C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gree of participation/Grading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8251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665E942A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6619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cribed participatory/co-creative approaches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99BC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0E59786E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70B6A" w14:textId="77777777" w:rsidR="00CF696A" w:rsidRDefault="00CF696A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cribed participatory and co-creative methods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 observational, verbal, written, visual, active methods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DBA85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3E083A31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CE08" w14:textId="77777777" w:rsidR="00CF696A" w:rsidRDefault="00CF696A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perience of using a participatory approach or methods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5D9FB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67BAD775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32A1" w14:textId="228BDB36" w:rsidR="00CF696A" w:rsidRPr="007B1D44" w:rsidRDefault="00EE0E1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1D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allenges/limitations, conditions for success and barriers to the participation of clinical staff (mentioned by the author(s) of the original study and/or observed by researchers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399B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2EC783DA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8FEE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pporting CDSS development through participatory methods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64A91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3E857045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209B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spects of data quality 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AF0F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26C25DCD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EC26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spects of interpretability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plainability</w:t>
            </w:r>
            <w:proofErr w:type="spellEnd"/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030F2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3A03469A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5498F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Considering different perspectives on the clinical problem when designing the CDSS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39C63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45644D3E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441C" w14:textId="77777777" w:rsidR="00CF696A" w:rsidRDefault="00CF696A" w:rsidP="009A704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sidered ethical, legal and sociocultural implications (ELSI)/recommendations for ELSI consideration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9A88E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491A5D8B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40E87" w14:textId="77777777" w:rsidR="00CF696A" w:rsidRDefault="00CF696A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dentified ELSI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E2411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4F09B0A0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6E46" w14:textId="77777777" w:rsidR="00CF696A" w:rsidRDefault="00CF696A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spects of fairness, bias and (non-)discrimination 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A1F90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33D2F7F2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9D7BF" w14:textId="77777777" w:rsidR="00CF696A" w:rsidRDefault="00CF696A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ccountability/responsibility aspects of clinical decision support systems 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8A42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71AD2DDC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BD08" w14:textId="77777777" w:rsidR="00CF696A" w:rsidRDefault="00CF696A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uality criteria/assessment of participatory processes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6A5A2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6BA2F20E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546C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ases of participation/co-creation (includes among others reflection processes, processes of technology development, piloting and evaluation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84AE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F696A" w14:paraId="131F9A89" w14:textId="77777777" w:rsidTr="009A7042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042F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ported outcomes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 Capacity building, learning or emergent knowledge)</w:t>
            </w:r>
          </w:p>
        </w:tc>
        <w:tc>
          <w:tcPr>
            <w:tcW w:w="3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67E15" w14:textId="77777777" w:rsidR="00CF696A" w:rsidRDefault="00CF696A" w:rsidP="009A7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3E78485F" w14:textId="77777777" w:rsidR="00CF696A" w:rsidRPr="00451198" w:rsidRDefault="00CF696A" w:rsidP="00CF696A">
      <w:pPr>
        <w:rPr>
          <w:b/>
          <w:sz w:val="24"/>
          <w:szCs w:val="24"/>
        </w:rPr>
      </w:pPr>
    </w:p>
    <w:p w14:paraId="7C4CEDCC" w14:textId="77777777" w:rsidR="00DE348C" w:rsidRDefault="00DE348C"/>
    <w:sectPr w:rsidR="00DE348C">
      <w:headerReference w:type="default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83298" w14:textId="77777777" w:rsidR="00F01DD3" w:rsidRDefault="00F01DD3">
      <w:pPr>
        <w:spacing w:line="240" w:lineRule="auto"/>
      </w:pPr>
      <w:r>
        <w:separator/>
      </w:r>
    </w:p>
  </w:endnote>
  <w:endnote w:type="continuationSeparator" w:id="0">
    <w:p w14:paraId="53B99E67" w14:textId="77777777" w:rsidR="00F01DD3" w:rsidRDefault="00F01D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623B6" w14:textId="77777777" w:rsidR="00895538" w:rsidRDefault="00CF696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84806" w14:textId="77777777" w:rsidR="00F01DD3" w:rsidRDefault="00F01DD3">
      <w:pPr>
        <w:spacing w:line="240" w:lineRule="auto"/>
      </w:pPr>
      <w:r>
        <w:separator/>
      </w:r>
    </w:p>
  </w:footnote>
  <w:footnote w:type="continuationSeparator" w:id="0">
    <w:p w14:paraId="5A5C4ED4" w14:textId="77777777" w:rsidR="00F01DD3" w:rsidRDefault="00F01D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A52C3" w14:textId="77777777" w:rsidR="00895538" w:rsidRDefault="00F01DD3">
    <w:pP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96A"/>
    <w:rsid w:val="00097D2C"/>
    <w:rsid w:val="002D6023"/>
    <w:rsid w:val="007B1D44"/>
    <w:rsid w:val="00AC27A5"/>
    <w:rsid w:val="00CB1E73"/>
    <w:rsid w:val="00CF696A"/>
    <w:rsid w:val="00D02460"/>
    <w:rsid w:val="00DE348C"/>
    <w:rsid w:val="00E76AD2"/>
    <w:rsid w:val="00EE0E1A"/>
    <w:rsid w:val="00F0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CCFAD"/>
  <w15:chartTrackingRefBased/>
  <w15:docId w15:val="{7A4B1380-73A4-493C-8282-D2D58E82A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696A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bach</dc:creator>
  <cp:keywords/>
  <dc:description/>
  <cp:lastModifiedBy>Tabea Rambach</cp:lastModifiedBy>
  <cp:revision>3</cp:revision>
  <cp:lastPrinted>2024-03-05T13:06:00Z</cp:lastPrinted>
  <dcterms:created xsi:type="dcterms:W3CDTF">2024-06-27T06:26:00Z</dcterms:created>
  <dcterms:modified xsi:type="dcterms:W3CDTF">2024-06-27T11:29:00Z</dcterms:modified>
</cp:coreProperties>
</file>